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CECC2" w14:textId="77777777" w:rsidR="00033D56" w:rsidRDefault="00033D56" w:rsidP="00033D56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0D4486">
        <w:rPr>
          <w:rFonts w:ascii="Times New Roman" w:hAnsi="Times New Roman" w:cs="Times New Roman"/>
          <w:b/>
          <w:bCs/>
          <w:sz w:val="24"/>
          <w:szCs w:val="20"/>
        </w:rPr>
        <w:t>Table 1</w:t>
      </w:r>
      <w:r>
        <w:rPr>
          <w:rFonts w:ascii="Times New Roman" w:hAnsi="Times New Roman" w:cs="Times New Roman"/>
          <w:sz w:val="24"/>
          <w:szCs w:val="20"/>
        </w:rPr>
        <w:t xml:space="preserve">. Summary of novel alphanucleorhabdoviruses identified from plant RNA-seq data available on NCBI. </w:t>
      </w:r>
    </w:p>
    <w:p w14:paraId="600B9413" w14:textId="77777777" w:rsidR="007215F7" w:rsidRDefault="007215F7" w:rsidP="00033D56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</w:p>
    <w:p w14:paraId="25EEE556" w14:textId="77777777" w:rsidR="007215F7" w:rsidRDefault="007215F7" w:rsidP="00033D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2551"/>
        <w:gridCol w:w="1565"/>
        <w:gridCol w:w="1275"/>
        <w:gridCol w:w="1145"/>
        <w:gridCol w:w="850"/>
        <w:gridCol w:w="993"/>
        <w:gridCol w:w="2955"/>
      </w:tblGrid>
      <w:tr w:rsidR="00033D56" w:rsidRPr="00967E34" w14:paraId="3C81A1E1" w14:textId="77777777" w:rsidTr="00057721">
        <w:trPr>
          <w:jc w:val="center"/>
        </w:trPr>
        <w:tc>
          <w:tcPr>
            <w:tcW w:w="2269" w:type="dxa"/>
            <w:vAlign w:val="center"/>
          </w:tcPr>
          <w:p w14:paraId="5563A970" w14:textId="77777777" w:rsidR="00033D56" w:rsidRPr="00AA05FB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2268" w:type="dxa"/>
            <w:vAlign w:val="center"/>
          </w:tcPr>
          <w:p w14:paraId="6B681B28" w14:textId="77777777" w:rsidR="00033D56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13E6B5D6" w14:textId="77777777" w:rsidR="00033D56" w:rsidRPr="00843D09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2551" w:type="dxa"/>
            <w:vAlign w:val="center"/>
          </w:tcPr>
          <w:p w14:paraId="14DA803A" w14:textId="77777777" w:rsidR="00033D56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1D75EE5D" w14:textId="77777777" w:rsidR="00033D56" w:rsidRPr="00843D09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565" w:type="dxa"/>
            <w:vAlign w:val="center"/>
          </w:tcPr>
          <w:p w14:paraId="50462F97" w14:textId="77777777" w:rsidR="00033D56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2F9C8A79" w14:textId="77777777" w:rsidR="00033D56" w:rsidRPr="00843D09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1275" w:type="dxa"/>
            <w:vAlign w:val="center"/>
          </w:tcPr>
          <w:p w14:paraId="23791CE6" w14:textId="77777777" w:rsidR="00033D56" w:rsidRPr="00843D09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nt)</w:t>
            </w:r>
          </w:p>
        </w:tc>
        <w:tc>
          <w:tcPr>
            <w:tcW w:w="1145" w:type="dxa"/>
            <w:vAlign w:val="center"/>
          </w:tcPr>
          <w:p w14:paraId="78566E54" w14:textId="77777777" w:rsidR="00033D56" w:rsidRPr="00DE3691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0" w:type="dxa"/>
            <w:vAlign w:val="center"/>
          </w:tcPr>
          <w:p w14:paraId="26D3975C" w14:textId="77777777" w:rsidR="00033D56" w:rsidRPr="00DE3691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  <w:vAlign w:val="center"/>
          </w:tcPr>
          <w:p w14:paraId="1E626E3B" w14:textId="77777777" w:rsidR="00033D56" w:rsidRPr="00DE3691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955" w:type="dxa"/>
            <w:vAlign w:val="center"/>
          </w:tcPr>
          <w:p w14:paraId="412B7DB0" w14:textId="77777777" w:rsidR="00033D56" w:rsidRPr="000346FE" w:rsidRDefault="00033D56" w:rsidP="00523C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DA0F80" w:rsidRPr="004E25BE" w14:paraId="569C1222" w14:textId="77777777" w:rsidTr="00523C9A">
        <w:trPr>
          <w:jc w:val="center"/>
        </w:trPr>
        <w:tc>
          <w:tcPr>
            <w:tcW w:w="2269" w:type="dxa"/>
          </w:tcPr>
          <w:p w14:paraId="2C0952C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 chokeberry</w:t>
            </w:r>
          </w:p>
          <w:p w14:paraId="079A83CF" w14:textId="7CB91C4A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1745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onia melanocar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47F431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/</w:t>
            </w:r>
          </w:p>
          <w:p w14:paraId="4DBF4C14" w14:textId="013D74BE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Rosacaeae</w:t>
            </w:r>
          </w:p>
        </w:tc>
        <w:tc>
          <w:tcPr>
            <w:tcW w:w="2551" w:type="dxa"/>
          </w:tcPr>
          <w:p w14:paraId="2DB4570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ronia</w:t>
            </w:r>
          </w:p>
          <w:p w14:paraId="7A7B24E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nucleorhabdovirus 1/</w:t>
            </w:r>
          </w:p>
          <w:p w14:paraId="3ED677BA" w14:textId="6144495C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roANRV1</w:t>
            </w:r>
          </w:p>
        </w:tc>
        <w:tc>
          <w:tcPr>
            <w:tcW w:w="1565" w:type="dxa"/>
          </w:tcPr>
          <w:p w14:paraId="13BF4BE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603127/</w:t>
            </w:r>
          </w:p>
          <w:p w14:paraId="44BBF9F4" w14:textId="2CD0A674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honey et al., (2022)</w:t>
            </w:r>
          </w:p>
        </w:tc>
        <w:tc>
          <w:tcPr>
            <w:tcW w:w="1275" w:type="dxa"/>
          </w:tcPr>
          <w:p w14:paraId="7A70E83E" w14:textId="5B8E846F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487</w:t>
            </w:r>
          </w:p>
        </w:tc>
        <w:tc>
          <w:tcPr>
            <w:tcW w:w="1145" w:type="dxa"/>
          </w:tcPr>
          <w:p w14:paraId="588A9439" w14:textId="67A1A8C0" w:rsidR="00DA0F80" w:rsidRPr="004F11BF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 w14:paraId="057B7D6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D87960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593D68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398B077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3B66F0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76538BB" w14:textId="68CEBA1B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DC69817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9</w:t>
            </w:r>
          </w:p>
          <w:p w14:paraId="26C594F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3</w:t>
            </w:r>
          </w:p>
          <w:p w14:paraId="04F126D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9</w:t>
            </w:r>
          </w:p>
          <w:p w14:paraId="326CE9A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3</w:t>
            </w:r>
          </w:p>
          <w:p w14:paraId="174C0E0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0</w:t>
            </w:r>
          </w:p>
          <w:p w14:paraId="613E3898" w14:textId="5BC1CC2C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36</w:t>
            </w:r>
          </w:p>
        </w:tc>
        <w:tc>
          <w:tcPr>
            <w:tcW w:w="2955" w:type="dxa"/>
          </w:tcPr>
          <w:p w14:paraId="407AE322" w14:textId="77777777" w:rsidR="00DA0F80" w:rsidRDefault="006F67F5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1-</w:t>
            </w:r>
            <w:r w:rsidR="0034095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/0.0/99/59.03</w:t>
            </w:r>
          </w:p>
          <w:p w14:paraId="76AB9752" w14:textId="77777777" w:rsidR="00340956" w:rsidRDefault="00A919CE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1-P/8e-68/99/41.22</w:t>
            </w:r>
          </w:p>
          <w:p w14:paraId="704104C0" w14:textId="77777777" w:rsidR="00A919CE" w:rsidRDefault="00A919CE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1-P3/6e-106/99/53.79</w:t>
            </w:r>
          </w:p>
          <w:p w14:paraId="6EE2A0FE" w14:textId="77777777" w:rsidR="00A919CE" w:rsidRPr="00297EF0" w:rsidRDefault="000559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EF0">
              <w:rPr>
                <w:rFonts w:ascii="Times New Roman" w:hAnsi="Times New Roman" w:cs="Times New Roman"/>
                <w:sz w:val="20"/>
                <w:szCs w:val="20"/>
              </w:rPr>
              <w:t>PeV1-M/73-61/96/45.11</w:t>
            </w:r>
          </w:p>
          <w:p w14:paraId="5BA7BCCB" w14:textId="7244A027" w:rsidR="00055928" w:rsidRPr="00297EF0" w:rsidRDefault="000559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EF0">
              <w:rPr>
                <w:rFonts w:ascii="Times New Roman" w:hAnsi="Times New Roman" w:cs="Times New Roman"/>
                <w:sz w:val="20"/>
                <w:szCs w:val="20"/>
              </w:rPr>
              <w:t>PeV1-G/0.0/98/49</w:t>
            </w:r>
            <w:r w:rsidR="009B04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97EF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2B0E172E" w14:textId="03F1DB5E" w:rsidR="00055928" w:rsidRPr="00297EF0" w:rsidRDefault="000559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7EF0">
              <w:rPr>
                <w:rFonts w:ascii="Times New Roman" w:hAnsi="Times New Roman" w:cs="Times New Roman"/>
                <w:sz w:val="20"/>
                <w:szCs w:val="20"/>
              </w:rPr>
              <w:t>PeV1-L/0.0/99/60.94</w:t>
            </w:r>
          </w:p>
        </w:tc>
      </w:tr>
      <w:tr w:rsidR="00DA0F80" w:rsidRPr="00D70A26" w14:paraId="41A83844" w14:textId="77777777" w:rsidTr="00523C9A">
        <w:trPr>
          <w:jc w:val="center"/>
        </w:trPr>
        <w:tc>
          <w:tcPr>
            <w:tcW w:w="2269" w:type="dxa"/>
          </w:tcPr>
          <w:p w14:paraId="34C29A56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cama azorella</w:t>
            </w:r>
          </w:p>
          <w:p w14:paraId="36F64F6F" w14:textId="28A7B3BA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B1E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zorella atacamen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4A6C24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437E2BBC" w14:textId="4C782A95" w:rsidR="00DA0F80" w:rsidRPr="00992D92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piaceae</w:t>
            </w:r>
          </w:p>
        </w:tc>
        <w:tc>
          <w:tcPr>
            <w:tcW w:w="2551" w:type="dxa"/>
          </w:tcPr>
          <w:p w14:paraId="39067B9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orella</w:t>
            </w:r>
          </w:p>
          <w:p w14:paraId="48BFDAB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nucleorhabdovirus 1/</w:t>
            </w:r>
          </w:p>
          <w:p w14:paraId="0F91D5A8" w14:textId="0336ABA6" w:rsidR="00DA0F80" w:rsidRPr="004F11BF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zoANRV1</w:t>
            </w:r>
          </w:p>
        </w:tc>
        <w:tc>
          <w:tcPr>
            <w:tcW w:w="1565" w:type="dxa"/>
          </w:tcPr>
          <w:p w14:paraId="6363BAD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687835/</w:t>
            </w:r>
          </w:p>
          <w:p w14:paraId="66906223" w14:textId="0404E65E" w:rsidR="00DA0F80" w:rsidRPr="004F11BF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hel et al., (2021)</w:t>
            </w:r>
          </w:p>
        </w:tc>
        <w:tc>
          <w:tcPr>
            <w:tcW w:w="1275" w:type="dxa"/>
          </w:tcPr>
          <w:p w14:paraId="4C11C762" w14:textId="4B065719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516</w:t>
            </w:r>
          </w:p>
        </w:tc>
        <w:tc>
          <w:tcPr>
            <w:tcW w:w="1145" w:type="dxa"/>
          </w:tcPr>
          <w:p w14:paraId="611ADF4E" w14:textId="3600E3B4" w:rsidR="00DA0F80" w:rsidRPr="004F11BF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14:paraId="4D4847B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8F39443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38BC04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35D54B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E88BFC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5836DAE" w14:textId="4F3255CA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912031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7</w:t>
            </w:r>
          </w:p>
          <w:p w14:paraId="230C9777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6</w:t>
            </w:r>
          </w:p>
          <w:p w14:paraId="351B867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7</w:t>
            </w:r>
          </w:p>
          <w:p w14:paraId="7C02AC6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7</w:t>
            </w:r>
          </w:p>
          <w:p w14:paraId="0D9D6442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7</w:t>
            </w:r>
          </w:p>
          <w:p w14:paraId="56975FEC" w14:textId="6A1BF44B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47</w:t>
            </w:r>
          </w:p>
        </w:tc>
        <w:tc>
          <w:tcPr>
            <w:tcW w:w="2955" w:type="dxa"/>
          </w:tcPr>
          <w:p w14:paraId="703966BF" w14:textId="77777777" w:rsidR="00DA0F80" w:rsidRDefault="00D70A26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N/5e-152/89/51.58</w:t>
            </w:r>
          </w:p>
          <w:p w14:paraId="00F266A2" w14:textId="77777777" w:rsidR="00D70A26" w:rsidRDefault="00D70A26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P/6e-15/76/24.16</w:t>
            </w:r>
          </w:p>
          <w:p w14:paraId="597F4E9E" w14:textId="1DE6FE80" w:rsidR="00D70A26" w:rsidRDefault="00D70A26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P3/6e-13/68/23.53</w:t>
            </w:r>
          </w:p>
          <w:p w14:paraId="59C3D802" w14:textId="77777777" w:rsidR="00D70A26" w:rsidRDefault="00D70A26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M/7e-05/63/21.52</w:t>
            </w:r>
          </w:p>
          <w:p w14:paraId="0A09E229" w14:textId="3231043D" w:rsidR="00D70A26" w:rsidRDefault="00C65C2F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G/1e-121/92/35.23</w:t>
            </w:r>
          </w:p>
          <w:p w14:paraId="0847B2EF" w14:textId="38574B69" w:rsidR="00C65C2F" w:rsidRPr="004E25BE" w:rsidRDefault="00C65C2F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L/0.0/98/46.77</w:t>
            </w:r>
          </w:p>
        </w:tc>
      </w:tr>
      <w:tr w:rsidR="00DA0F80" w:rsidRPr="004E25BE" w14:paraId="46DBB39E" w14:textId="77777777" w:rsidTr="00523C9A">
        <w:trPr>
          <w:jc w:val="center"/>
        </w:trPr>
        <w:tc>
          <w:tcPr>
            <w:tcW w:w="2269" w:type="dxa"/>
          </w:tcPr>
          <w:p w14:paraId="0C5889B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per bush</w:t>
            </w:r>
          </w:p>
          <w:p w14:paraId="6417C3CA" w14:textId="3BA79F6C" w:rsidR="00DA0F80" w:rsidRPr="00B074B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52503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apparis spinos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289BD4B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/</w:t>
            </w:r>
          </w:p>
          <w:p w14:paraId="7EF8BA60" w14:textId="7D3B57B3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Capparaceae</w:t>
            </w:r>
          </w:p>
        </w:tc>
        <w:tc>
          <w:tcPr>
            <w:tcW w:w="2551" w:type="dxa"/>
          </w:tcPr>
          <w:p w14:paraId="68A06037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pparis</w:t>
            </w:r>
          </w:p>
          <w:p w14:paraId="6B98174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nucleorhabdovirus 1/</w:t>
            </w:r>
          </w:p>
          <w:p w14:paraId="077BF5E4" w14:textId="44C24EA5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pANRV1</w:t>
            </w:r>
          </w:p>
        </w:tc>
        <w:tc>
          <w:tcPr>
            <w:tcW w:w="1565" w:type="dxa"/>
          </w:tcPr>
          <w:p w14:paraId="6D4FE4F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792936/</w:t>
            </w:r>
          </w:p>
          <w:p w14:paraId="2D10779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ang et al., (2022)</w:t>
            </w:r>
          </w:p>
          <w:p w14:paraId="1CB262C1" w14:textId="3CECE0E4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1275" w:type="dxa"/>
          </w:tcPr>
          <w:p w14:paraId="02835444" w14:textId="6BC94A0D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727</w:t>
            </w:r>
          </w:p>
        </w:tc>
        <w:tc>
          <w:tcPr>
            <w:tcW w:w="1145" w:type="dxa"/>
          </w:tcPr>
          <w:p w14:paraId="0344797E" w14:textId="4D590F10" w:rsidR="00DA0F80" w:rsidRPr="004E25BE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5</w:t>
            </w:r>
          </w:p>
        </w:tc>
        <w:tc>
          <w:tcPr>
            <w:tcW w:w="850" w:type="dxa"/>
          </w:tcPr>
          <w:p w14:paraId="242ABF46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6F89F4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B03E94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019D56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A1CFDF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6EC327A" w14:textId="05474732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1A82FC9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5</w:t>
            </w:r>
          </w:p>
          <w:p w14:paraId="2E20116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1</w:t>
            </w:r>
          </w:p>
          <w:p w14:paraId="1F4793C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6</w:t>
            </w:r>
          </w:p>
          <w:p w14:paraId="17FBFA9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9</w:t>
            </w:r>
          </w:p>
          <w:p w14:paraId="38C9B53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2</w:t>
            </w:r>
          </w:p>
          <w:p w14:paraId="6D2C4FB4" w14:textId="2D3A05EE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37</w:t>
            </w:r>
          </w:p>
        </w:tc>
        <w:tc>
          <w:tcPr>
            <w:tcW w:w="2955" w:type="dxa"/>
          </w:tcPr>
          <w:p w14:paraId="261C11F8" w14:textId="77777777" w:rsidR="00DA0F80" w:rsidRDefault="00297EF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N/6e-57/87/30.65</w:t>
            </w:r>
          </w:p>
          <w:p w14:paraId="40933682" w14:textId="77777777" w:rsidR="00297EF0" w:rsidRDefault="00297EF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DBB0FBB" w14:textId="77777777" w:rsidR="00297EF0" w:rsidRDefault="00222D6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6098CB0" w14:textId="77777777" w:rsidR="00222D60" w:rsidRDefault="00222D6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MDV-M/1e-10/83/22.49</w:t>
            </w:r>
          </w:p>
          <w:p w14:paraId="625ACED8" w14:textId="77777777" w:rsidR="00222D60" w:rsidRDefault="00222D6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YDV-G/9e-61/90/29.27</w:t>
            </w:r>
          </w:p>
          <w:p w14:paraId="57FAAD6B" w14:textId="73EB8660" w:rsidR="00222D60" w:rsidRPr="004E25BE" w:rsidRDefault="009C3902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XARV-L/0.0/77/44.11</w:t>
            </w:r>
          </w:p>
        </w:tc>
      </w:tr>
      <w:tr w:rsidR="00DA0F80" w:rsidRPr="004E25BE" w14:paraId="7F552E1A" w14:textId="77777777" w:rsidTr="00523C9A">
        <w:trPr>
          <w:jc w:val="center"/>
        </w:trPr>
        <w:tc>
          <w:tcPr>
            <w:tcW w:w="2269" w:type="dxa"/>
          </w:tcPr>
          <w:p w14:paraId="13510EF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Cassava </w:t>
            </w:r>
          </w:p>
          <w:p w14:paraId="27B87F8A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A12EA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anihot esculent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6C01882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/</w:t>
            </w:r>
          </w:p>
          <w:p w14:paraId="11D04045" w14:textId="77777777" w:rsidR="00DA0F80" w:rsidRPr="001233D7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Euphorbiaceae</w:t>
            </w:r>
          </w:p>
        </w:tc>
        <w:tc>
          <w:tcPr>
            <w:tcW w:w="2551" w:type="dxa"/>
          </w:tcPr>
          <w:p w14:paraId="7D3E484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ssava</w:t>
            </w:r>
          </w:p>
          <w:p w14:paraId="59684C0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nucleorhabdovirus 1/</w:t>
            </w:r>
          </w:p>
          <w:p w14:paraId="113A4A4B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sANRV1</w:t>
            </w:r>
          </w:p>
        </w:tc>
        <w:tc>
          <w:tcPr>
            <w:tcW w:w="1565" w:type="dxa"/>
          </w:tcPr>
          <w:p w14:paraId="0440E23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78024/</w:t>
            </w:r>
          </w:p>
          <w:p w14:paraId="4833DA1C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u et al., (2021)</w:t>
            </w:r>
          </w:p>
        </w:tc>
        <w:tc>
          <w:tcPr>
            <w:tcW w:w="1275" w:type="dxa"/>
          </w:tcPr>
          <w:p w14:paraId="08433480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729</w:t>
            </w:r>
          </w:p>
        </w:tc>
        <w:tc>
          <w:tcPr>
            <w:tcW w:w="1145" w:type="dxa"/>
          </w:tcPr>
          <w:p w14:paraId="1541BB30" w14:textId="05133FB0" w:rsidR="00DA0F80" w:rsidRPr="004E25BE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</w:t>
            </w:r>
          </w:p>
        </w:tc>
        <w:tc>
          <w:tcPr>
            <w:tcW w:w="850" w:type="dxa"/>
          </w:tcPr>
          <w:p w14:paraId="15B6EC1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58CFFE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D424C4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37560A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90A32E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750676C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29C4BF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2</w:t>
            </w:r>
          </w:p>
          <w:p w14:paraId="311BF3C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6</w:t>
            </w:r>
          </w:p>
          <w:p w14:paraId="18636B4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4</w:t>
            </w:r>
          </w:p>
          <w:p w14:paraId="3917BB7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1</w:t>
            </w:r>
          </w:p>
          <w:p w14:paraId="5E80A0C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4</w:t>
            </w:r>
          </w:p>
          <w:p w14:paraId="07A58BA7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51</w:t>
            </w:r>
          </w:p>
        </w:tc>
        <w:tc>
          <w:tcPr>
            <w:tcW w:w="2955" w:type="dxa"/>
          </w:tcPr>
          <w:p w14:paraId="67937CA7" w14:textId="77777777" w:rsidR="00DA0F80" w:rsidRDefault="00E5111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YBaV-N/2e-102/93/37.93</w:t>
            </w:r>
          </w:p>
          <w:p w14:paraId="1A7CEE42" w14:textId="77777777" w:rsidR="00E51118" w:rsidRDefault="00E5111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XARV-P/3e-05/57/28.06</w:t>
            </w:r>
          </w:p>
          <w:p w14:paraId="201A0050" w14:textId="77777777" w:rsidR="00E51118" w:rsidRDefault="00E5111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YDV-P3/3e-48/97/31.77</w:t>
            </w:r>
          </w:p>
          <w:p w14:paraId="45EBAF43" w14:textId="4C5457FF" w:rsidR="00E51118" w:rsidRPr="009B04D2" w:rsidRDefault="00317D5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B04D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hMCoV-M/5e-17/82/28.5</w:t>
            </w:r>
          </w:p>
          <w:p w14:paraId="3E685994" w14:textId="77777777" w:rsidR="00317D53" w:rsidRPr="00317D53" w:rsidRDefault="00317D5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D53">
              <w:rPr>
                <w:rFonts w:ascii="Times New Roman" w:hAnsi="Times New Roman" w:cs="Times New Roman"/>
                <w:sz w:val="20"/>
                <w:szCs w:val="20"/>
              </w:rPr>
              <w:t>PhCMoV-G/2e-122/87/35.36</w:t>
            </w:r>
          </w:p>
          <w:p w14:paraId="74EB3B77" w14:textId="3BD882FF" w:rsidR="00317D53" w:rsidRPr="00317D53" w:rsidRDefault="00317D5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7D53">
              <w:rPr>
                <w:rFonts w:ascii="Times New Roman" w:hAnsi="Times New Roman" w:cs="Times New Roman"/>
                <w:sz w:val="20"/>
                <w:szCs w:val="20"/>
              </w:rPr>
              <w:t>BabRV1-L/0.0/99/44.76</w:t>
            </w:r>
          </w:p>
        </w:tc>
      </w:tr>
      <w:tr w:rsidR="00DA0F80" w:rsidRPr="004E25BE" w14:paraId="2F092438" w14:textId="77777777" w:rsidTr="00523C9A">
        <w:trPr>
          <w:jc w:val="center"/>
        </w:trPr>
        <w:tc>
          <w:tcPr>
            <w:tcW w:w="2269" w:type="dxa"/>
          </w:tcPr>
          <w:p w14:paraId="2D614BC3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rmudagrass</w:t>
            </w:r>
          </w:p>
          <w:p w14:paraId="46DAFE28" w14:textId="08A43E6D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5370D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ynodon dactylon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1FFB931F" w14:textId="77777777" w:rsidR="00DA0F80" w:rsidRPr="009567F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Monocot/</w:t>
            </w:r>
          </w:p>
          <w:p w14:paraId="5A550F75" w14:textId="1147D698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aceae</w:t>
            </w:r>
          </w:p>
        </w:tc>
        <w:tc>
          <w:tcPr>
            <w:tcW w:w="2551" w:type="dxa"/>
          </w:tcPr>
          <w:p w14:paraId="0C003FE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ynodon</w:t>
            </w:r>
          </w:p>
          <w:p w14:paraId="009FC9E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nucleorhabdovirus 1/</w:t>
            </w:r>
          </w:p>
          <w:p w14:paraId="0C3EEDEC" w14:textId="0D123024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ynANRV1</w:t>
            </w:r>
          </w:p>
        </w:tc>
        <w:tc>
          <w:tcPr>
            <w:tcW w:w="1565" w:type="dxa"/>
          </w:tcPr>
          <w:p w14:paraId="0DCD7A8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693979/</w:t>
            </w:r>
          </w:p>
          <w:p w14:paraId="653A3838" w14:textId="2EA1FFA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i et al., (2022</w:t>
            </w:r>
            <w:r w:rsidR="00CB4E8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275" w:type="dxa"/>
          </w:tcPr>
          <w:p w14:paraId="058BB31C" w14:textId="06417CF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666</w:t>
            </w:r>
          </w:p>
        </w:tc>
        <w:tc>
          <w:tcPr>
            <w:tcW w:w="1145" w:type="dxa"/>
          </w:tcPr>
          <w:p w14:paraId="5B62E8D3" w14:textId="152D297F" w:rsidR="00DA0F80" w:rsidRPr="004E25BE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7</w:t>
            </w:r>
          </w:p>
        </w:tc>
        <w:tc>
          <w:tcPr>
            <w:tcW w:w="850" w:type="dxa"/>
          </w:tcPr>
          <w:p w14:paraId="1963BEA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296B1C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A2DEC1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EC77F5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66E1A2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C8AD492" w14:textId="28EDC93C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54DBF0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3</w:t>
            </w:r>
          </w:p>
          <w:p w14:paraId="52A6BDF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2</w:t>
            </w:r>
          </w:p>
          <w:p w14:paraId="61D2BD0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9</w:t>
            </w:r>
          </w:p>
          <w:p w14:paraId="6CAB22B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3</w:t>
            </w:r>
          </w:p>
          <w:p w14:paraId="7C5EB60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5</w:t>
            </w:r>
          </w:p>
          <w:p w14:paraId="7509D0C8" w14:textId="5879AFDD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26</w:t>
            </w:r>
          </w:p>
        </w:tc>
        <w:tc>
          <w:tcPr>
            <w:tcW w:w="2955" w:type="dxa"/>
          </w:tcPr>
          <w:p w14:paraId="1FEE34AD" w14:textId="77777777" w:rsidR="00DA0F80" w:rsidRDefault="003570B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IMV-N/0.0/100/71.91</w:t>
            </w:r>
          </w:p>
          <w:p w14:paraId="746371C3" w14:textId="77777777" w:rsidR="003570B3" w:rsidRDefault="003570B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IMV-P/7e-122/100/63.37</w:t>
            </w:r>
          </w:p>
          <w:p w14:paraId="4CFA572A" w14:textId="77777777" w:rsidR="003570B3" w:rsidRDefault="003570B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IMV-P3/5e-114/96/52.86</w:t>
            </w:r>
          </w:p>
          <w:p w14:paraId="4E3E83BC" w14:textId="77777777" w:rsidR="003570B3" w:rsidRDefault="003570B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IMV-M/2e-97/100/60.09</w:t>
            </w:r>
          </w:p>
          <w:p w14:paraId="2729984F" w14:textId="77777777" w:rsidR="003570B3" w:rsidRDefault="003570B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IMV-G/0.0/96/60.63</w:t>
            </w:r>
          </w:p>
          <w:p w14:paraId="149B90A7" w14:textId="22C94E0F" w:rsidR="003570B3" w:rsidRPr="004E25BE" w:rsidRDefault="003570B3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IMV-L/0.0/98/74.71</w:t>
            </w:r>
          </w:p>
        </w:tc>
      </w:tr>
      <w:tr w:rsidR="00DA0F80" w:rsidRPr="004E25BE" w14:paraId="6CE657B9" w14:textId="77777777" w:rsidTr="00523C9A">
        <w:trPr>
          <w:jc w:val="center"/>
        </w:trPr>
        <w:tc>
          <w:tcPr>
            <w:tcW w:w="2269" w:type="dxa"/>
          </w:tcPr>
          <w:p w14:paraId="77DA8CB5" w14:textId="77777777" w:rsidR="00DA0F80" w:rsidRPr="009567F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bedgrass</w:t>
            </w:r>
          </w:p>
          <w:p w14:paraId="0AA3BA95" w14:textId="1654ED59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567F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9567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ildaea pallens</w:t>
            </w:r>
            <w:r w:rsidRPr="009567F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532230E5" w14:textId="77777777" w:rsidR="00DA0F80" w:rsidRPr="009567F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Monocot/</w:t>
            </w:r>
          </w:p>
          <w:p w14:paraId="4639A6A4" w14:textId="61BA988E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aceae</w:t>
            </w:r>
          </w:p>
        </w:tc>
        <w:tc>
          <w:tcPr>
            <w:tcW w:w="2551" w:type="dxa"/>
          </w:tcPr>
          <w:p w14:paraId="4E7B77D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ildaea</w:t>
            </w:r>
          </w:p>
          <w:p w14:paraId="71B187C3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nucleorhabdovirus 1/</w:t>
            </w:r>
          </w:p>
          <w:p w14:paraId="2CBACA7B" w14:textId="42B22C11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ilANRV1</w:t>
            </w:r>
          </w:p>
        </w:tc>
        <w:tc>
          <w:tcPr>
            <w:tcW w:w="1565" w:type="dxa"/>
          </w:tcPr>
          <w:p w14:paraId="4851552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756291/</w:t>
            </w:r>
          </w:p>
          <w:p w14:paraId="14F68F8D" w14:textId="733B9B5E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uang et al., (2022)</w:t>
            </w:r>
          </w:p>
        </w:tc>
        <w:tc>
          <w:tcPr>
            <w:tcW w:w="1275" w:type="dxa"/>
          </w:tcPr>
          <w:p w14:paraId="51EDD6E8" w14:textId="50C450D2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636</w:t>
            </w:r>
          </w:p>
        </w:tc>
        <w:tc>
          <w:tcPr>
            <w:tcW w:w="1145" w:type="dxa"/>
          </w:tcPr>
          <w:p w14:paraId="2C5A7573" w14:textId="6A53045F" w:rsidR="00DA0F80" w:rsidRPr="004E25BE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8</w:t>
            </w:r>
          </w:p>
        </w:tc>
        <w:tc>
          <w:tcPr>
            <w:tcW w:w="850" w:type="dxa"/>
          </w:tcPr>
          <w:p w14:paraId="165D62E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7A71C5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0F818B2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8D81046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3F51C5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D4CB216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25587739" w14:textId="5258BB3A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113739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6</w:t>
            </w:r>
          </w:p>
          <w:p w14:paraId="52473C2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6</w:t>
            </w:r>
          </w:p>
          <w:p w14:paraId="11DC8B01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5</w:t>
            </w:r>
          </w:p>
          <w:p w14:paraId="54CD541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5</w:t>
            </w:r>
          </w:p>
          <w:p w14:paraId="6420E9E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56</w:t>
            </w:r>
          </w:p>
          <w:p w14:paraId="5DBAF992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0</w:t>
            </w:r>
          </w:p>
          <w:p w14:paraId="4DE29342" w14:textId="69053306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62</w:t>
            </w:r>
          </w:p>
        </w:tc>
        <w:tc>
          <w:tcPr>
            <w:tcW w:w="2955" w:type="dxa"/>
          </w:tcPr>
          <w:p w14:paraId="7076CEAD" w14:textId="77777777" w:rsidR="00DA0F80" w:rsidRDefault="005E5D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N/0.0/86/68.36</w:t>
            </w:r>
          </w:p>
          <w:p w14:paraId="1B4C4746" w14:textId="77777777" w:rsidR="005E5D28" w:rsidRDefault="005E5D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P/7e-116/99/55.52</w:t>
            </w:r>
          </w:p>
          <w:p w14:paraId="12E0A030" w14:textId="15D3CF52" w:rsidR="005E5D28" w:rsidRDefault="005E5D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P3/2e-159/98/69.18</w:t>
            </w:r>
          </w:p>
          <w:p w14:paraId="2C752434" w14:textId="14EAA55A" w:rsidR="005E5D28" w:rsidRDefault="005E5D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M/4e-115/99/61.17</w:t>
            </w:r>
          </w:p>
          <w:p w14:paraId="0CA76390" w14:textId="66D96D2B" w:rsidR="005E5D28" w:rsidRPr="005E5D28" w:rsidRDefault="005E5D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D28">
              <w:rPr>
                <w:rFonts w:ascii="Times New Roman" w:hAnsi="Times New Roman" w:cs="Times New Roman"/>
                <w:sz w:val="20"/>
                <w:szCs w:val="20"/>
              </w:rPr>
              <w:t>WYSV-G/0.0/90/6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A3938D3" w14:textId="2F11B129" w:rsidR="005E5D28" w:rsidRPr="005E5D28" w:rsidRDefault="005E5D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083824BF" w14:textId="71B44CAE" w:rsidR="005E5D28" w:rsidRPr="005E5D28" w:rsidRDefault="005E5D28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E5D28">
              <w:rPr>
                <w:rFonts w:ascii="Times New Roman" w:hAnsi="Times New Roman" w:cs="Times New Roman"/>
                <w:sz w:val="20"/>
                <w:szCs w:val="20"/>
              </w:rPr>
              <w:t>YSV-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9/67.99</w:t>
            </w:r>
          </w:p>
        </w:tc>
      </w:tr>
      <w:tr w:rsidR="00DA0F80" w:rsidRPr="00403539" w14:paraId="3596B916" w14:textId="77777777" w:rsidTr="00523C9A">
        <w:trPr>
          <w:jc w:val="center"/>
        </w:trPr>
        <w:tc>
          <w:tcPr>
            <w:tcW w:w="2269" w:type="dxa"/>
          </w:tcPr>
          <w:p w14:paraId="01D68E9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egrass</w:t>
            </w:r>
          </w:p>
          <w:p w14:paraId="1F29D78E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022B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Lolium perenn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233F371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Monocot/</w:t>
            </w:r>
          </w:p>
          <w:p w14:paraId="4B31F374" w14:textId="77777777" w:rsidR="00DA0F80" w:rsidRPr="00022BA7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r w:rsidRPr="00022BA7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aceae</w:t>
            </w:r>
          </w:p>
          <w:p w14:paraId="56559184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</w:p>
        </w:tc>
        <w:tc>
          <w:tcPr>
            <w:tcW w:w="2551" w:type="dxa"/>
          </w:tcPr>
          <w:p w14:paraId="2BBC4FC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olium alphanucleorhabdovirus 1/</w:t>
            </w:r>
          </w:p>
          <w:p w14:paraId="724CF1BC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olANRV1</w:t>
            </w:r>
          </w:p>
        </w:tc>
        <w:tc>
          <w:tcPr>
            <w:tcW w:w="1565" w:type="dxa"/>
          </w:tcPr>
          <w:p w14:paraId="0CE2A9D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EB30432/</w:t>
            </w:r>
          </w:p>
          <w:p w14:paraId="6E9A7059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us et al., (2020)</w:t>
            </w:r>
          </w:p>
        </w:tc>
        <w:tc>
          <w:tcPr>
            <w:tcW w:w="1275" w:type="dxa"/>
          </w:tcPr>
          <w:p w14:paraId="35D4FEF8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831</w:t>
            </w:r>
          </w:p>
        </w:tc>
        <w:tc>
          <w:tcPr>
            <w:tcW w:w="1145" w:type="dxa"/>
          </w:tcPr>
          <w:p w14:paraId="474634A7" w14:textId="3A227A26" w:rsidR="00DA0F80" w:rsidRPr="004E25BE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9</w:t>
            </w:r>
          </w:p>
        </w:tc>
        <w:tc>
          <w:tcPr>
            <w:tcW w:w="850" w:type="dxa"/>
          </w:tcPr>
          <w:p w14:paraId="6B5ECC3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ECD939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FA36BC2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B69C6E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4001BB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33494E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63420038" w14:textId="354244BE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60F400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0</w:t>
            </w:r>
          </w:p>
          <w:p w14:paraId="42193F83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1</w:t>
            </w:r>
          </w:p>
          <w:p w14:paraId="5DA66A1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9</w:t>
            </w:r>
          </w:p>
          <w:p w14:paraId="5441DF7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72</w:t>
            </w:r>
          </w:p>
          <w:p w14:paraId="7E266E2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1</w:t>
            </w:r>
          </w:p>
          <w:p w14:paraId="235DE362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4</w:t>
            </w:r>
          </w:p>
          <w:p w14:paraId="63E8E610" w14:textId="7777777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63</w:t>
            </w:r>
          </w:p>
        </w:tc>
        <w:tc>
          <w:tcPr>
            <w:tcW w:w="2955" w:type="dxa"/>
          </w:tcPr>
          <w:p w14:paraId="3656DD91" w14:textId="656C80D5" w:rsidR="00DA0F80" w:rsidRDefault="0040353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YSV-N/0.0/85/62.59</w:t>
            </w:r>
          </w:p>
          <w:p w14:paraId="3F364A24" w14:textId="77777777" w:rsidR="003B501C" w:rsidRDefault="003B501C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P/2e-70/96/39.44</w:t>
            </w:r>
          </w:p>
          <w:p w14:paraId="5DABB6FA" w14:textId="77777777" w:rsidR="00403539" w:rsidRDefault="0040353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P3/1e-79/97/42.96</w:t>
            </w:r>
          </w:p>
          <w:p w14:paraId="34FB5DDE" w14:textId="1E1C36DF" w:rsidR="00403539" w:rsidRDefault="0040353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M/1e-92/100/50.37</w:t>
            </w:r>
          </w:p>
          <w:p w14:paraId="630BDB92" w14:textId="0ABD527C" w:rsidR="00403539" w:rsidRPr="009B04D2" w:rsidRDefault="0040353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4D2">
              <w:rPr>
                <w:rFonts w:ascii="Times New Roman" w:hAnsi="Times New Roman" w:cs="Times New Roman"/>
                <w:sz w:val="20"/>
                <w:szCs w:val="20"/>
              </w:rPr>
              <w:t>WYSV-G/0.0/98/52.27</w:t>
            </w:r>
          </w:p>
          <w:p w14:paraId="00714ADD" w14:textId="1551B124" w:rsidR="00403539" w:rsidRPr="009B04D2" w:rsidRDefault="0040353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4D2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78CEEE3E" w14:textId="53D7AAF2" w:rsidR="00403539" w:rsidRPr="009B04D2" w:rsidRDefault="0040353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04D2">
              <w:rPr>
                <w:rFonts w:ascii="Times New Roman" w:hAnsi="Times New Roman" w:cs="Times New Roman"/>
                <w:sz w:val="20"/>
                <w:szCs w:val="20"/>
              </w:rPr>
              <w:t>WYSV-L/0.0/100/64.53</w:t>
            </w:r>
          </w:p>
        </w:tc>
      </w:tr>
      <w:tr w:rsidR="00DA0F80" w:rsidRPr="00CB4E82" w14:paraId="39C18DB0" w14:textId="77777777" w:rsidTr="00523C9A">
        <w:trPr>
          <w:jc w:val="center"/>
        </w:trPr>
        <w:tc>
          <w:tcPr>
            <w:tcW w:w="2269" w:type="dxa"/>
          </w:tcPr>
          <w:p w14:paraId="246D4C7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ater bluebell</w:t>
            </w:r>
          </w:p>
          <w:p w14:paraId="74EEA8AF" w14:textId="101ABA29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A11DA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Ruellia longepetiolat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6C647D53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/</w:t>
            </w:r>
          </w:p>
          <w:p w14:paraId="21C37E37" w14:textId="6628CF76" w:rsidR="00DA0F80" w:rsidRPr="001F1626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r w:rsidRPr="00A11DA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canthaceae</w:t>
            </w:r>
          </w:p>
        </w:tc>
        <w:tc>
          <w:tcPr>
            <w:tcW w:w="2551" w:type="dxa"/>
          </w:tcPr>
          <w:p w14:paraId="46ABDAE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ellia</w:t>
            </w:r>
          </w:p>
          <w:p w14:paraId="49F8AAA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nucleorhabdovirus 1/</w:t>
            </w:r>
          </w:p>
          <w:p w14:paraId="42F8E1D7" w14:textId="63B6A180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ueANRV1</w:t>
            </w:r>
          </w:p>
        </w:tc>
        <w:tc>
          <w:tcPr>
            <w:tcW w:w="1565" w:type="dxa"/>
          </w:tcPr>
          <w:p w14:paraId="705EA27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23650/</w:t>
            </w:r>
          </w:p>
          <w:p w14:paraId="3198C6A0" w14:textId="798C59F7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Zhuang et al., (2017)</w:t>
            </w:r>
          </w:p>
        </w:tc>
        <w:tc>
          <w:tcPr>
            <w:tcW w:w="1275" w:type="dxa"/>
          </w:tcPr>
          <w:p w14:paraId="4D08A830" w14:textId="186460BA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531</w:t>
            </w:r>
          </w:p>
        </w:tc>
        <w:tc>
          <w:tcPr>
            <w:tcW w:w="1145" w:type="dxa"/>
          </w:tcPr>
          <w:p w14:paraId="60291EE4" w14:textId="248EE23B" w:rsidR="00DA0F80" w:rsidRPr="004E25BE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0</w:t>
            </w:r>
          </w:p>
        </w:tc>
        <w:tc>
          <w:tcPr>
            <w:tcW w:w="850" w:type="dxa"/>
          </w:tcPr>
          <w:p w14:paraId="5DDF8D1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435B806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X</w:t>
            </w:r>
          </w:p>
          <w:p w14:paraId="7BE1AF3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C0CE166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52FD3E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6E13A8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CF2F220" w14:textId="09903A2C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D1462A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7</w:t>
            </w:r>
          </w:p>
          <w:p w14:paraId="1218A09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5</w:t>
            </w:r>
          </w:p>
          <w:p w14:paraId="55D6970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9</w:t>
            </w:r>
          </w:p>
          <w:p w14:paraId="246DBCC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9</w:t>
            </w:r>
          </w:p>
          <w:p w14:paraId="20EF8C63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5</w:t>
            </w:r>
          </w:p>
          <w:p w14:paraId="20E97BF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5</w:t>
            </w:r>
          </w:p>
          <w:p w14:paraId="6C65B78C" w14:textId="3846AACC" w:rsidR="00DA0F80" w:rsidRPr="004E25BE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45</w:t>
            </w:r>
          </w:p>
        </w:tc>
        <w:tc>
          <w:tcPr>
            <w:tcW w:w="2955" w:type="dxa"/>
          </w:tcPr>
          <w:p w14:paraId="054D8AAD" w14:textId="77777777" w:rsidR="00DA0F80" w:rsidRDefault="00DE280B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hCMoV-N/5e-91/96/36</w:t>
            </w:r>
          </w:p>
          <w:p w14:paraId="16E11CFC" w14:textId="77777777" w:rsidR="00DE280B" w:rsidRDefault="00DE280B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C123927" w14:textId="67F308A2" w:rsidR="00DE280B" w:rsidRDefault="00DE280B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XARV-P/3e-04/39/28.89</w:t>
            </w:r>
          </w:p>
          <w:p w14:paraId="02028797" w14:textId="77777777" w:rsidR="00DE280B" w:rsidRDefault="00DE280B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XARV/8e-31/85/27.02</w:t>
            </w:r>
          </w:p>
          <w:p w14:paraId="315561E9" w14:textId="7B9A702F" w:rsidR="00DE280B" w:rsidRDefault="00DE280B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MDV-M/2e-16/78/26.24</w:t>
            </w:r>
          </w:p>
          <w:p w14:paraId="463A3042" w14:textId="77777777" w:rsidR="00DE280B" w:rsidRDefault="00DE280B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MDV-G/</w:t>
            </w:r>
            <w:r w:rsidR="0091485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110/94/33.17</w:t>
            </w:r>
          </w:p>
          <w:p w14:paraId="153F558C" w14:textId="65B11793" w:rsidR="0091485B" w:rsidRPr="004E25BE" w:rsidRDefault="004D6D81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hCMoV-L0.0/99/45.03</w:t>
            </w:r>
          </w:p>
        </w:tc>
      </w:tr>
      <w:tr w:rsidR="00DA0F80" w:rsidRPr="004E25BE" w14:paraId="4D8908B0" w14:textId="77777777" w:rsidTr="00523C9A">
        <w:trPr>
          <w:jc w:val="center"/>
        </w:trPr>
        <w:tc>
          <w:tcPr>
            <w:tcW w:w="2269" w:type="dxa"/>
          </w:tcPr>
          <w:p w14:paraId="1FACD35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prawling schiedea</w:t>
            </w:r>
          </w:p>
          <w:p w14:paraId="10FDC1ED" w14:textId="44342CC9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19053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Schiedea hookeri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20A6EAB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  <w:t>Dicot/</w:t>
            </w:r>
          </w:p>
          <w:p w14:paraId="720548BB" w14:textId="3E885F0E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 w:rsidRPr="0019053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Caryophyllaceae</w:t>
            </w:r>
          </w:p>
        </w:tc>
        <w:tc>
          <w:tcPr>
            <w:tcW w:w="2551" w:type="dxa"/>
          </w:tcPr>
          <w:p w14:paraId="10B3625F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Schiedea </w:t>
            </w:r>
          </w:p>
          <w:p w14:paraId="4CD19886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nucleorhabdovirus 1/</w:t>
            </w:r>
          </w:p>
          <w:p w14:paraId="4FC43182" w14:textId="1FD5277F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chANRV1</w:t>
            </w:r>
          </w:p>
        </w:tc>
        <w:tc>
          <w:tcPr>
            <w:tcW w:w="1565" w:type="dxa"/>
          </w:tcPr>
          <w:p w14:paraId="4F58EC4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491458/</w:t>
            </w:r>
          </w:p>
          <w:p w14:paraId="34AC2091" w14:textId="216E5CE1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evado et al., (2019)</w:t>
            </w:r>
          </w:p>
        </w:tc>
        <w:tc>
          <w:tcPr>
            <w:tcW w:w="1275" w:type="dxa"/>
          </w:tcPr>
          <w:p w14:paraId="4A6A3A6F" w14:textId="21EDF6D6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872</w:t>
            </w:r>
          </w:p>
        </w:tc>
        <w:tc>
          <w:tcPr>
            <w:tcW w:w="1145" w:type="dxa"/>
          </w:tcPr>
          <w:p w14:paraId="68509368" w14:textId="448D0A80" w:rsidR="00DA0F80" w:rsidRPr="004E25BE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1</w:t>
            </w:r>
          </w:p>
        </w:tc>
        <w:tc>
          <w:tcPr>
            <w:tcW w:w="850" w:type="dxa"/>
          </w:tcPr>
          <w:p w14:paraId="41233414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E91AFE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6169D3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C9B297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792A13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633E9E0" w14:textId="1F3E5195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4CC7BE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9</w:t>
            </w:r>
          </w:p>
          <w:p w14:paraId="23B90370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7</w:t>
            </w:r>
          </w:p>
          <w:p w14:paraId="0BC5A8F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1</w:t>
            </w:r>
          </w:p>
          <w:p w14:paraId="38EFFE4C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4</w:t>
            </w:r>
          </w:p>
          <w:p w14:paraId="69FB790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1</w:t>
            </w:r>
          </w:p>
          <w:p w14:paraId="40A02232" w14:textId="6F5F166C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87</w:t>
            </w:r>
          </w:p>
        </w:tc>
        <w:tc>
          <w:tcPr>
            <w:tcW w:w="2955" w:type="dxa"/>
          </w:tcPr>
          <w:p w14:paraId="53538079" w14:textId="77777777" w:rsidR="00DA0F80" w:rsidRDefault="006B46CA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YSV-N/5e-55/88/30.36</w:t>
            </w:r>
          </w:p>
          <w:p w14:paraId="1BB7ACD6" w14:textId="41C415F7" w:rsidR="006B46CA" w:rsidRDefault="00B8252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40C2379" w14:textId="77777777" w:rsidR="006B46CA" w:rsidRDefault="006B46CA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MDV-P3/1e-05/71/22.27</w:t>
            </w:r>
          </w:p>
          <w:p w14:paraId="2164CA6B" w14:textId="77777777" w:rsidR="00037782" w:rsidRDefault="00037782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hCMoV-M/7e-12/88/26.02</w:t>
            </w:r>
          </w:p>
          <w:p w14:paraId="4C398CE5" w14:textId="77777777" w:rsidR="00037782" w:rsidRDefault="00B8252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hCMoV-G/1e-56/88/28.83</w:t>
            </w:r>
          </w:p>
          <w:p w14:paraId="5A4CC0B0" w14:textId="15C9603F" w:rsidR="00B82529" w:rsidRPr="004E25BE" w:rsidRDefault="00B82529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MDV-L/0.0/98/38.03</w:t>
            </w:r>
          </w:p>
        </w:tc>
      </w:tr>
      <w:tr w:rsidR="00DA0F80" w:rsidRPr="00C76BCD" w14:paraId="3D9CAA0D" w14:textId="77777777" w:rsidTr="00523C9A">
        <w:trPr>
          <w:jc w:val="center"/>
        </w:trPr>
        <w:tc>
          <w:tcPr>
            <w:tcW w:w="2269" w:type="dxa"/>
          </w:tcPr>
          <w:p w14:paraId="2DEC2A5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fireweed</w:t>
            </w:r>
          </w:p>
          <w:p w14:paraId="1D1F1F3B" w14:textId="582218CF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F75F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Senecio magnificus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2F1EB40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Dicot/</w:t>
            </w:r>
          </w:p>
          <w:p w14:paraId="4DFDE55D" w14:textId="47ED9A41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s-AR"/>
              </w:rPr>
            </w:pPr>
            <w:r w:rsidRPr="00EA0F66">
              <w:rPr>
                <w:rFonts w:ascii="Times New Roman" w:hAnsi="Times New Roman" w:cs="Times New Roman"/>
                <w:i/>
                <w:sz w:val="20"/>
                <w:szCs w:val="20"/>
              </w:rPr>
              <w:t>Asteraceae</w:t>
            </w:r>
          </w:p>
        </w:tc>
        <w:tc>
          <w:tcPr>
            <w:tcW w:w="2551" w:type="dxa"/>
          </w:tcPr>
          <w:p w14:paraId="0143996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enecio alphanucleorhabdovirus 1/</w:t>
            </w:r>
          </w:p>
          <w:p w14:paraId="19613D45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enANRV1</w:t>
            </w:r>
          </w:p>
          <w:p w14:paraId="2054ECD7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1565" w:type="dxa"/>
          </w:tcPr>
          <w:p w14:paraId="427837A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71565/</w:t>
            </w:r>
          </w:p>
          <w:p w14:paraId="750EB597" w14:textId="18FC518F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yasena et al., (2017)</w:t>
            </w:r>
          </w:p>
        </w:tc>
        <w:tc>
          <w:tcPr>
            <w:tcW w:w="1275" w:type="dxa"/>
          </w:tcPr>
          <w:p w14:paraId="5059589E" w14:textId="5C957214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1</w:t>
            </w:r>
            <w:r w:rsidR="00CA36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</w:t>
            </w:r>
          </w:p>
        </w:tc>
        <w:tc>
          <w:tcPr>
            <w:tcW w:w="1145" w:type="dxa"/>
          </w:tcPr>
          <w:p w14:paraId="0EA97B7F" w14:textId="48752FD3" w:rsidR="00DA0F80" w:rsidRPr="004E25BE" w:rsidRDefault="004E3694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369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K070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</w:t>
            </w:r>
          </w:p>
        </w:tc>
        <w:tc>
          <w:tcPr>
            <w:tcW w:w="850" w:type="dxa"/>
          </w:tcPr>
          <w:p w14:paraId="5EFAFE9E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E06E18B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9076BC9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CBED323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FB6CCB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6F35F4D" w14:textId="22D96580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9179647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8</w:t>
            </w:r>
          </w:p>
          <w:p w14:paraId="68ECCCCD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2</w:t>
            </w:r>
          </w:p>
          <w:p w14:paraId="5F79B85A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4</w:t>
            </w:r>
          </w:p>
          <w:p w14:paraId="5BA23367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1</w:t>
            </w:r>
          </w:p>
          <w:p w14:paraId="789AE708" w14:textId="77777777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0</w:t>
            </w:r>
          </w:p>
          <w:p w14:paraId="119BCE3D" w14:textId="699E1E55" w:rsidR="00DA0F80" w:rsidRDefault="00DA0F80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29</w:t>
            </w:r>
          </w:p>
        </w:tc>
        <w:tc>
          <w:tcPr>
            <w:tcW w:w="2955" w:type="dxa"/>
          </w:tcPr>
          <w:p w14:paraId="365B759A" w14:textId="77777777" w:rsidR="00DA0F80" w:rsidRDefault="005674F7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N/1e-99/89/39.85</w:t>
            </w:r>
          </w:p>
          <w:p w14:paraId="30E3CD40" w14:textId="77777777" w:rsidR="005674F7" w:rsidRDefault="005674F7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C73AA09" w14:textId="432855BA" w:rsidR="005674F7" w:rsidRDefault="00CC5CAD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B0A1143" w14:textId="77D49C0E" w:rsidR="00C76BCD" w:rsidRDefault="00C76BCD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E8A99AE" w14:textId="77777777" w:rsidR="00C76BCD" w:rsidRDefault="00C76BCD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G/2e-100/84/33.4</w:t>
            </w:r>
          </w:p>
          <w:p w14:paraId="2143B5A8" w14:textId="0A99E94D" w:rsidR="00CC5CAD" w:rsidRPr="004E25BE" w:rsidRDefault="00CC5CAD" w:rsidP="00DA0F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TV1-L/0.0/98/37.09</w:t>
            </w:r>
          </w:p>
        </w:tc>
      </w:tr>
    </w:tbl>
    <w:p w14:paraId="5081BDCA" w14:textId="77777777" w:rsidR="006158CD" w:rsidRPr="00C76BCD" w:rsidRDefault="006158CD">
      <w:pPr>
        <w:rPr>
          <w:lang w:val="es-AR"/>
        </w:rPr>
      </w:pPr>
    </w:p>
    <w:sectPr w:rsidR="006158CD" w:rsidRPr="00C76BCD" w:rsidSect="00033D5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6"/>
    <w:rsid w:val="00033D56"/>
    <w:rsid w:val="00037782"/>
    <w:rsid w:val="00055928"/>
    <w:rsid w:val="00057721"/>
    <w:rsid w:val="0006405A"/>
    <w:rsid w:val="00073354"/>
    <w:rsid w:val="00222D60"/>
    <w:rsid w:val="00297EF0"/>
    <w:rsid w:val="00317D53"/>
    <w:rsid w:val="00324F79"/>
    <w:rsid w:val="00340956"/>
    <w:rsid w:val="003557DB"/>
    <w:rsid w:val="003570B3"/>
    <w:rsid w:val="003B501C"/>
    <w:rsid w:val="003E310A"/>
    <w:rsid w:val="00403539"/>
    <w:rsid w:val="004D6D81"/>
    <w:rsid w:val="004E3694"/>
    <w:rsid w:val="005674F7"/>
    <w:rsid w:val="005E5D28"/>
    <w:rsid w:val="006158CD"/>
    <w:rsid w:val="006B46CA"/>
    <w:rsid w:val="006F67F5"/>
    <w:rsid w:val="007215F7"/>
    <w:rsid w:val="007C2B43"/>
    <w:rsid w:val="0091485B"/>
    <w:rsid w:val="009B04D2"/>
    <w:rsid w:val="009C3902"/>
    <w:rsid w:val="00A919CE"/>
    <w:rsid w:val="00B82529"/>
    <w:rsid w:val="00C65C2F"/>
    <w:rsid w:val="00C76BCD"/>
    <w:rsid w:val="00CA3644"/>
    <w:rsid w:val="00CB4E82"/>
    <w:rsid w:val="00CC5CAD"/>
    <w:rsid w:val="00D34193"/>
    <w:rsid w:val="00D64C76"/>
    <w:rsid w:val="00D70A26"/>
    <w:rsid w:val="00D74F61"/>
    <w:rsid w:val="00DA0F80"/>
    <w:rsid w:val="00DE280B"/>
    <w:rsid w:val="00E51118"/>
    <w:rsid w:val="00EA14A1"/>
    <w:rsid w:val="00F42376"/>
    <w:rsid w:val="00F9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F09D2"/>
  <w15:chartTrackingRefBased/>
  <w15:docId w15:val="{19B8F852-9ED0-46CE-899D-0FE48ACA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56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33D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3D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3D5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AR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3D5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AR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3D5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AR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3D5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AR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3D5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AR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3D5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AR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3D5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A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3D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3D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3D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3D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3D5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3D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3D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3D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3D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3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33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3D5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AR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33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3D5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s-AR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33D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3D56"/>
    <w:pPr>
      <w:spacing w:after="160" w:line="259" w:lineRule="auto"/>
      <w:ind w:left="720"/>
      <w:contextualSpacing/>
    </w:pPr>
    <w:rPr>
      <w:rFonts w:eastAsiaTheme="minorHAnsi"/>
      <w:kern w:val="2"/>
      <w:lang w:val="es-AR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33D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3D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AR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3D5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3D5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33D56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525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25</cp:revision>
  <dcterms:created xsi:type="dcterms:W3CDTF">2024-12-13T15:52:00Z</dcterms:created>
  <dcterms:modified xsi:type="dcterms:W3CDTF">2025-05-07T11:44:00Z</dcterms:modified>
</cp:coreProperties>
</file>